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C954E" w14:textId="73722094" w:rsidR="009C05E3" w:rsidRPr="000E771F" w:rsidRDefault="00801912">
      <w:pPr>
        <w:rPr>
          <w:rFonts w:ascii="Times New Roman" w:hAnsi="Times New Roman" w:cs="Times New Roman"/>
          <w:sz w:val="24"/>
          <w:szCs w:val="24"/>
        </w:rPr>
      </w:pPr>
      <w:r w:rsidRPr="000E771F">
        <w:rPr>
          <w:rFonts w:ascii="Times New Roman" w:hAnsi="Times New Roman" w:cs="Times New Roman"/>
          <w:sz w:val="24"/>
          <w:szCs w:val="24"/>
        </w:rPr>
        <w:t>Table S1: Baseline information of 27 normal peripheral blood mononuclear cell (PBMC) samples and 25 spinal cord injury PBMC sampl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664"/>
        <w:gridCol w:w="1827"/>
        <w:gridCol w:w="1362"/>
        <w:gridCol w:w="935"/>
      </w:tblGrid>
      <w:tr w:rsidR="00801912" w:rsidRPr="00801912" w14:paraId="2829710E" w14:textId="77777777" w:rsidTr="00801912">
        <w:trPr>
          <w:trHeight w:val="276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A763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6E0F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30752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A95A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Batch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C34F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Platform</w:t>
            </w:r>
          </w:p>
        </w:tc>
      </w:tr>
      <w:tr w:rsidR="00801912" w:rsidRPr="00801912" w14:paraId="66307BE3" w14:textId="77777777" w:rsidTr="00801912">
        <w:trPr>
          <w:trHeight w:val="276"/>
        </w:trPr>
        <w:tc>
          <w:tcPr>
            <w:tcW w:w="3880" w:type="dxa"/>
            <w:tcBorders>
              <w:top w:val="single" w:sz="4" w:space="0" w:color="auto"/>
            </w:tcBorders>
            <w:noWrap/>
            <w:hideMark/>
          </w:tcPr>
          <w:p w14:paraId="58E2E0E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0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12DAEE5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noWrap/>
            <w:hideMark/>
          </w:tcPr>
          <w:p w14:paraId="73F5383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hideMark/>
          </w:tcPr>
          <w:p w14:paraId="217AAF4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7AA34F9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61471652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6D0DAA6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02</w:t>
            </w:r>
          </w:p>
        </w:tc>
        <w:tc>
          <w:tcPr>
            <w:tcW w:w="2520" w:type="dxa"/>
            <w:noWrap/>
            <w:hideMark/>
          </w:tcPr>
          <w:p w14:paraId="404E08D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0CB592D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2CCF3C8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25524C5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3BBB0BF9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7F301F8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03</w:t>
            </w:r>
          </w:p>
        </w:tc>
        <w:tc>
          <w:tcPr>
            <w:tcW w:w="2520" w:type="dxa"/>
            <w:noWrap/>
            <w:hideMark/>
          </w:tcPr>
          <w:p w14:paraId="743672C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67DE3C7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53C3A5E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13BFAF7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319F2C7D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11C71B9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04</w:t>
            </w:r>
          </w:p>
        </w:tc>
        <w:tc>
          <w:tcPr>
            <w:tcW w:w="2520" w:type="dxa"/>
            <w:noWrap/>
            <w:hideMark/>
          </w:tcPr>
          <w:p w14:paraId="1E7A11F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4C0F638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056B14F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7810A53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39E17B13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427A747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05</w:t>
            </w:r>
          </w:p>
        </w:tc>
        <w:tc>
          <w:tcPr>
            <w:tcW w:w="2520" w:type="dxa"/>
            <w:noWrap/>
            <w:hideMark/>
          </w:tcPr>
          <w:p w14:paraId="6ED3479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3A6E021C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2953C41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0D95762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55687D91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1A3B4C6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06</w:t>
            </w:r>
          </w:p>
        </w:tc>
        <w:tc>
          <w:tcPr>
            <w:tcW w:w="2520" w:type="dxa"/>
            <w:noWrap/>
            <w:hideMark/>
          </w:tcPr>
          <w:p w14:paraId="6FEE4C8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23FBAE3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09574A8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74D2C8A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0C0CA94D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24A607D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07</w:t>
            </w:r>
          </w:p>
        </w:tc>
        <w:tc>
          <w:tcPr>
            <w:tcW w:w="2520" w:type="dxa"/>
            <w:noWrap/>
            <w:hideMark/>
          </w:tcPr>
          <w:p w14:paraId="108830C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53C4226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26698B2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3A0C7C6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18EFC31B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5CC79F7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08</w:t>
            </w:r>
          </w:p>
        </w:tc>
        <w:tc>
          <w:tcPr>
            <w:tcW w:w="2520" w:type="dxa"/>
            <w:noWrap/>
            <w:hideMark/>
          </w:tcPr>
          <w:p w14:paraId="713CEC9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494E748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61D9B7C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786D6CB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66C93745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411C9F9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09</w:t>
            </w:r>
          </w:p>
        </w:tc>
        <w:tc>
          <w:tcPr>
            <w:tcW w:w="2520" w:type="dxa"/>
            <w:noWrap/>
            <w:hideMark/>
          </w:tcPr>
          <w:p w14:paraId="0222B02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07CCBBA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54470C2C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44AAC80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6AB66BF6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505A33C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10</w:t>
            </w:r>
          </w:p>
        </w:tc>
        <w:tc>
          <w:tcPr>
            <w:tcW w:w="2520" w:type="dxa"/>
            <w:noWrap/>
            <w:hideMark/>
          </w:tcPr>
          <w:p w14:paraId="2F81076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0404BC8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44C23C6C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6A94D4D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3C83CE66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7358A21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11</w:t>
            </w:r>
          </w:p>
        </w:tc>
        <w:tc>
          <w:tcPr>
            <w:tcW w:w="2520" w:type="dxa"/>
            <w:noWrap/>
            <w:hideMark/>
          </w:tcPr>
          <w:p w14:paraId="2A504C5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658E622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225942B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5562708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1563F5AD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2791F35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12</w:t>
            </w:r>
          </w:p>
        </w:tc>
        <w:tc>
          <w:tcPr>
            <w:tcW w:w="2520" w:type="dxa"/>
            <w:noWrap/>
            <w:hideMark/>
          </w:tcPr>
          <w:p w14:paraId="2531846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77B26DC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1329D11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4646638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78CBD3D0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36D4AEF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13</w:t>
            </w:r>
          </w:p>
        </w:tc>
        <w:tc>
          <w:tcPr>
            <w:tcW w:w="2520" w:type="dxa"/>
            <w:noWrap/>
            <w:hideMark/>
          </w:tcPr>
          <w:p w14:paraId="1848E74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3FDDC62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3A073F2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430D859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33F64476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3E89D57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14</w:t>
            </w:r>
          </w:p>
        </w:tc>
        <w:tc>
          <w:tcPr>
            <w:tcW w:w="2520" w:type="dxa"/>
            <w:noWrap/>
            <w:hideMark/>
          </w:tcPr>
          <w:p w14:paraId="48CEF64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46CB80B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08152A9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2F10D63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01825E43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09AD25D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15</w:t>
            </w:r>
          </w:p>
        </w:tc>
        <w:tc>
          <w:tcPr>
            <w:tcW w:w="2520" w:type="dxa"/>
            <w:noWrap/>
            <w:hideMark/>
          </w:tcPr>
          <w:p w14:paraId="529204D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46D1AF5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7540454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3DAF19E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463866B0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0166D68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16</w:t>
            </w:r>
          </w:p>
        </w:tc>
        <w:tc>
          <w:tcPr>
            <w:tcW w:w="2520" w:type="dxa"/>
            <w:noWrap/>
            <w:hideMark/>
          </w:tcPr>
          <w:p w14:paraId="6141D17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350E8DD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0A63A7F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2C2FF0D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7537B457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7CC8594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17</w:t>
            </w:r>
          </w:p>
        </w:tc>
        <w:tc>
          <w:tcPr>
            <w:tcW w:w="2520" w:type="dxa"/>
            <w:noWrap/>
            <w:hideMark/>
          </w:tcPr>
          <w:p w14:paraId="2D1710B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68E89D8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3EF069E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281CD58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00168401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750E5ED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18</w:t>
            </w:r>
          </w:p>
        </w:tc>
        <w:tc>
          <w:tcPr>
            <w:tcW w:w="2520" w:type="dxa"/>
            <w:noWrap/>
            <w:hideMark/>
          </w:tcPr>
          <w:p w14:paraId="435889D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36ABBD3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7586B9D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4C94B5F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7E5FD2A1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7AD2CCB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19</w:t>
            </w:r>
          </w:p>
        </w:tc>
        <w:tc>
          <w:tcPr>
            <w:tcW w:w="2520" w:type="dxa"/>
            <w:noWrap/>
            <w:hideMark/>
          </w:tcPr>
          <w:p w14:paraId="040464B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3798BF0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79E58E1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7688EFA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7D199A18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3D20646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20</w:t>
            </w:r>
          </w:p>
        </w:tc>
        <w:tc>
          <w:tcPr>
            <w:tcW w:w="2520" w:type="dxa"/>
            <w:noWrap/>
            <w:hideMark/>
          </w:tcPr>
          <w:p w14:paraId="1EB864E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23041FE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7048B1E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2FDE456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273DAB07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5A39797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21</w:t>
            </w:r>
          </w:p>
        </w:tc>
        <w:tc>
          <w:tcPr>
            <w:tcW w:w="2520" w:type="dxa"/>
            <w:noWrap/>
            <w:hideMark/>
          </w:tcPr>
          <w:p w14:paraId="69F58FB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 xml:space="preserve">normal whole 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lood</w:t>
            </w:r>
          </w:p>
        </w:tc>
        <w:tc>
          <w:tcPr>
            <w:tcW w:w="2780" w:type="dxa"/>
            <w:noWrap/>
            <w:hideMark/>
          </w:tcPr>
          <w:p w14:paraId="0C963B6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mal</w:t>
            </w:r>
          </w:p>
        </w:tc>
        <w:tc>
          <w:tcPr>
            <w:tcW w:w="2040" w:type="dxa"/>
            <w:noWrap/>
            <w:hideMark/>
          </w:tcPr>
          <w:p w14:paraId="7A7126B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61E848CC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</w:tr>
      <w:tr w:rsidR="00801912" w:rsidRPr="00801912" w14:paraId="1F42318E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03D6FB1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TRL_22</w:t>
            </w:r>
          </w:p>
        </w:tc>
        <w:tc>
          <w:tcPr>
            <w:tcW w:w="2520" w:type="dxa"/>
            <w:noWrap/>
            <w:hideMark/>
          </w:tcPr>
          <w:p w14:paraId="696C83F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031075C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2983FAB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4736E02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325BB53B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4973D1F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23</w:t>
            </w:r>
          </w:p>
        </w:tc>
        <w:tc>
          <w:tcPr>
            <w:tcW w:w="2520" w:type="dxa"/>
            <w:noWrap/>
            <w:hideMark/>
          </w:tcPr>
          <w:p w14:paraId="7B4A4E6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6CAF0B0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1245FEC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224B006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77CB6AB2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0344604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24</w:t>
            </w:r>
          </w:p>
        </w:tc>
        <w:tc>
          <w:tcPr>
            <w:tcW w:w="2520" w:type="dxa"/>
            <w:noWrap/>
            <w:hideMark/>
          </w:tcPr>
          <w:p w14:paraId="712ED82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2D26AE1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3FF10D4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1D98539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46146121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51C91A4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25</w:t>
            </w:r>
          </w:p>
        </w:tc>
        <w:tc>
          <w:tcPr>
            <w:tcW w:w="2520" w:type="dxa"/>
            <w:noWrap/>
            <w:hideMark/>
          </w:tcPr>
          <w:p w14:paraId="2B014FE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6C627F3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19B86E2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5367898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4083C630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16DEFB5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26</w:t>
            </w:r>
          </w:p>
        </w:tc>
        <w:tc>
          <w:tcPr>
            <w:tcW w:w="2520" w:type="dxa"/>
            <w:noWrap/>
            <w:hideMark/>
          </w:tcPr>
          <w:p w14:paraId="035D15F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25208B0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6C81A33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4460615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3584290A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1A56E90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CTRL_27</w:t>
            </w:r>
          </w:p>
        </w:tc>
        <w:tc>
          <w:tcPr>
            <w:tcW w:w="2520" w:type="dxa"/>
            <w:noWrap/>
            <w:hideMark/>
          </w:tcPr>
          <w:p w14:paraId="1336268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 whole blood</w:t>
            </w:r>
          </w:p>
        </w:tc>
        <w:tc>
          <w:tcPr>
            <w:tcW w:w="2780" w:type="dxa"/>
            <w:noWrap/>
            <w:hideMark/>
          </w:tcPr>
          <w:p w14:paraId="1F70EE5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40" w:type="dxa"/>
            <w:noWrap/>
            <w:hideMark/>
          </w:tcPr>
          <w:p w14:paraId="4A7495FC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E82152</w:t>
            </w:r>
          </w:p>
        </w:tc>
        <w:tc>
          <w:tcPr>
            <w:tcW w:w="1360" w:type="dxa"/>
            <w:noWrap/>
            <w:hideMark/>
          </w:tcPr>
          <w:p w14:paraId="75AAD39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00F2846B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2A272EB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84_GATA_BY_C2_PrimeView</w:t>
            </w:r>
          </w:p>
        </w:tc>
        <w:tc>
          <w:tcPr>
            <w:tcW w:w="2520" w:type="dxa"/>
            <w:noWrap/>
            <w:hideMark/>
          </w:tcPr>
          <w:p w14:paraId="3C38D4C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6B4811D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46E1316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4830532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0593F40D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72CEA56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85_GATA_BY_C8_PrimeView</w:t>
            </w:r>
          </w:p>
        </w:tc>
        <w:tc>
          <w:tcPr>
            <w:tcW w:w="2520" w:type="dxa"/>
            <w:noWrap/>
            <w:hideMark/>
          </w:tcPr>
          <w:p w14:paraId="7CAC6AE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7D8D5F4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338C23E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2249D59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16960ED4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1806434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86_GATA_BY_C11_PrimeView</w:t>
            </w:r>
          </w:p>
        </w:tc>
        <w:tc>
          <w:tcPr>
            <w:tcW w:w="2520" w:type="dxa"/>
            <w:noWrap/>
            <w:hideMark/>
          </w:tcPr>
          <w:p w14:paraId="4350E41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114B67F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14E0B3F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0B64016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1517EC9C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15C3A90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87_GATA_BY_C12_PrimeView</w:t>
            </w:r>
          </w:p>
        </w:tc>
        <w:tc>
          <w:tcPr>
            <w:tcW w:w="2520" w:type="dxa"/>
            <w:noWrap/>
            <w:hideMark/>
          </w:tcPr>
          <w:p w14:paraId="0E37DBA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0FF2E11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73B25BD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1C7A263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1C7D9808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51DCE91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88_GATA_BY_C13_PrimeView</w:t>
            </w:r>
          </w:p>
        </w:tc>
        <w:tc>
          <w:tcPr>
            <w:tcW w:w="2520" w:type="dxa"/>
            <w:noWrap/>
            <w:hideMark/>
          </w:tcPr>
          <w:p w14:paraId="22E7486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1DD1C64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13B14FD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1451AD9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18E9D9DE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193E2F6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89_GATA_BY_C14_PrimeView</w:t>
            </w:r>
          </w:p>
        </w:tc>
        <w:tc>
          <w:tcPr>
            <w:tcW w:w="2520" w:type="dxa"/>
            <w:noWrap/>
            <w:hideMark/>
          </w:tcPr>
          <w:p w14:paraId="01ACE9EC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6196A6F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6B91818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48239A7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3FDA2C03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5E57DF2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90_GATA_BY_C15_PrimeView</w:t>
            </w:r>
          </w:p>
        </w:tc>
        <w:tc>
          <w:tcPr>
            <w:tcW w:w="2520" w:type="dxa"/>
            <w:noWrap/>
            <w:hideMark/>
          </w:tcPr>
          <w:p w14:paraId="6C19D72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365EEAA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725CBE3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6AFB257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53FB7F15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2FD755D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91_GATA_BY_C16_PrimeView</w:t>
            </w:r>
          </w:p>
        </w:tc>
        <w:tc>
          <w:tcPr>
            <w:tcW w:w="2520" w:type="dxa"/>
            <w:noWrap/>
            <w:hideMark/>
          </w:tcPr>
          <w:p w14:paraId="73040DE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7D95AAE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71CB7B3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26422E6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3F9A6D66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72473C0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92_GATA_BY_C17_PrimeView</w:t>
            </w:r>
          </w:p>
        </w:tc>
        <w:tc>
          <w:tcPr>
            <w:tcW w:w="2520" w:type="dxa"/>
            <w:noWrap/>
            <w:hideMark/>
          </w:tcPr>
          <w:p w14:paraId="31D65B2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077441E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12105CF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18CB056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7798945B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2263B20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93_GATA_BY_C18_PrimeView</w:t>
            </w:r>
          </w:p>
        </w:tc>
        <w:tc>
          <w:tcPr>
            <w:tcW w:w="2520" w:type="dxa"/>
            <w:noWrap/>
            <w:hideMark/>
          </w:tcPr>
          <w:p w14:paraId="65B0A2E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44678B1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5350744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508ACAF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2AB493F1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33805D3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94_GATA_BY_C19_PrimeView</w:t>
            </w:r>
          </w:p>
        </w:tc>
        <w:tc>
          <w:tcPr>
            <w:tcW w:w="2520" w:type="dxa"/>
            <w:noWrap/>
            <w:hideMark/>
          </w:tcPr>
          <w:p w14:paraId="5E85186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33068A0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1CE906A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32B0262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7F5B21BA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6C9C3BF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95_GATA_BY_C23_PrimeView</w:t>
            </w:r>
          </w:p>
        </w:tc>
        <w:tc>
          <w:tcPr>
            <w:tcW w:w="2520" w:type="dxa"/>
            <w:noWrap/>
            <w:hideMark/>
          </w:tcPr>
          <w:p w14:paraId="40B68F5C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36A6A1A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3194465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205BDDD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067D8ECF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6629D07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96_GATA_BY_C24_PrimeView</w:t>
            </w:r>
          </w:p>
        </w:tc>
        <w:tc>
          <w:tcPr>
            <w:tcW w:w="2520" w:type="dxa"/>
            <w:noWrap/>
            <w:hideMark/>
          </w:tcPr>
          <w:p w14:paraId="6D2FFEE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65521C2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040" w:type="dxa"/>
            <w:noWrap/>
            <w:hideMark/>
          </w:tcPr>
          <w:p w14:paraId="1A0E444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305D4DC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00C8FA6A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19DC419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72_GATA-1_PrimeView</w:t>
            </w:r>
          </w:p>
        </w:tc>
        <w:tc>
          <w:tcPr>
            <w:tcW w:w="2520" w:type="dxa"/>
            <w:noWrap/>
            <w:hideMark/>
          </w:tcPr>
          <w:p w14:paraId="31CC0B2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7BD4A8D6" w14:textId="2BA9152A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ntractable 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noWrap/>
            <w:hideMark/>
          </w:tcPr>
          <w:p w14:paraId="285E197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3D04EB7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3BBD7EC8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393B560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73_GATA_BY_A3_PrimeView</w:t>
            </w:r>
          </w:p>
        </w:tc>
        <w:tc>
          <w:tcPr>
            <w:tcW w:w="2520" w:type="dxa"/>
            <w:noWrap/>
            <w:hideMark/>
          </w:tcPr>
          <w:p w14:paraId="345F1F4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403F0370" w14:textId="4BFC5DD8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ntractable 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noWrap/>
            <w:hideMark/>
          </w:tcPr>
          <w:p w14:paraId="4C73BF12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0F75F826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0E721792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6FB5823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74_GATA_BY_A4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_PrimeView</w:t>
            </w:r>
          </w:p>
        </w:tc>
        <w:tc>
          <w:tcPr>
            <w:tcW w:w="2520" w:type="dxa"/>
            <w:noWrap/>
            <w:hideMark/>
          </w:tcPr>
          <w:p w14:paraId="2152583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pinal cord injury 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lood</w:t>
            </w:r>
          </w:p>
        </w:tc>
        <w:tc>
          <w:tcPr>
            <w:tcW w:w="2780" w:type="dxa"/>
            <w:noWrap/>
            <w:hideMark/>
          </w:tcPr>
          <w:p w14:paraId="6F0F3222" w14:textId="51552F1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tractable 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noWrap/>
            <w:hideMark/>
          </w:tcPr>
          <w:p w14:paraId="350341BB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-GEOD-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9901</w:t>
            </w:r>
          </w:p>
        </w:tc>
        <w:tc>
          <w:tcPr>
            <w:tcW w:w="1360" w:type="dxa"/>
            <w:noWrap/>
            <w:hideMark/>
          </w:tcPr>
          <w:p w14:paraId="58FD74A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PL2197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</w:tr>
      <w:tr w:rsidR="00801912" w:rsidRPr="00801912" w14:paraId="4E9F9007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49FF062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SM1712175_GATA_BY_A9_PrimeView</w:t>
            </w:r>
          </w:p>
        </w:tc>
        <w:tc>
          <w:tcPr>
            <w:tcW w:w="2520" w:type="dxa"/>
            <w:noWrap/>
            <w:hideMark/>
          </w:tcPr>
          <w:p w14:paraId="579B859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045FFA80" w14:textId="6ED08A43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ntractable 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noWrap/>
            <w:hideMark/>
          </w:tcPr>
          <w:p w14:paraId="7119A66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001206E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0EB9488F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5A653AA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76_GATA_BY_A20_PrimeView</w:t>
            </w:r>
          </w:p>
        </w:tc>
        <w:tc>
          <w:tcPr>
            <w:tcW w:w="2520" w:type="dxa"/>
            <w:noWrap/>
            <w:hideMark/>
          </w:tcPr>
          <w:p w14:paraId="78880589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1549560D" w14:textId="24D086CF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ntractable 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noWrap/>
            <w:hideMark/>
          </w:tcPr>
          <w:p w14:paraId="3976FF2C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25281BA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2B05C7EC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75215197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77_GATA_BY_A21_PrimeView</w:t>
            </w:r>
          </w:p>
        </w:tc>
        <w:tc>
          <w:tcPr>
            <w:tcW w:w="2520" w:type="dxa"/>
            <w:noWrap/>
            <w:hideMark/>
          </w:tcPr>
          <w:p w14:paraId="1A43FE2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3D7AC29D" w14:textId="165A648F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ntractable 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noWrap/>
            <w:hideMark/>
          </w:tcPr>
          <w:p w14:paraId="2988D8B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01EE38C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6E05A997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17D36C1A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78_GATA_BY_A22_PrimeView</w:t>
            </w:r>
          </w:p>
        </w:tc>
        <w:tc>
          <w:tcPr>
            <w:tcW w:w="2520" w:type="dxa"/>
            <w:noWrap/>
            <w:hideMark/>
          </w:tcPr>
          <w:p w14:paraId="24E6D0E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45E7FA64" w14:textId="08AAAA78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ntractable 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noWrap/>
            <w:hideMark/>
          </w:tcPr>
          <w:p w14:paraId="6F7DA01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4172D94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7A230C58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6A48064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79_GATA_BY_A25_PrimeView</w:t>
            </w:r>
          </w:p>
        </w:tc>
        <w:tc>
          <w:tcPr>
            <w:tcW w:w="2520" w:type="dxa"/>
            <w:noWrap/>
            <w:hideMark/>
          </w:tcPr>
          <w:p w14:paraId="6825DEE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0FE45F11" w14:textId="6A4232FB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ntractable 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noWrap/>
            <w:hideMark/>
          </w:tcPr>
          <w:p w14:paraId="471FD64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2B6C707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56A4F538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2D9D95F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80_GATA_BY_A26_PrimeView</w:t>
            </w:r>
          </w:p>
        </w:tc>
        <w:tc>
          <w:tcPr>
            <w:tcW w:w="2520" w:type="dxa"/>
            <w:noWrap/>
            <w:hideMark/>
          </w:tcPr>
          <w:p w14:paraId="118FD4D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55E606D7" w14:textId="28268ED4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ntractable 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noWrap/>
            <w:hideMark/>
          </w:tcPr>
          <w:p w14:paraId="74A136C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67C0485D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4244A86F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1160529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81_GATA_BY_A27_PrimeView</w:t>
            </w:r>
          </w:p>
        </w:tc>
        <w:tc>
          <w:tcPr>
            <w:tcW w:w="2520" w:type="dxa"/>
            <w:noWrap/>
            <w:hideMark/>
          </w:tcPr>
          <w:p w14:paraId="374D3E4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2959FD76" w14:textId="30B8FD99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ntractable 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noWrap/>
            <w:hideMark/>
          </w:tcPr>
          <w:p w14:paraId="7C5D5408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236DB1A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362307A0" w14:textId="77777777" w:rsidTr="00801912">
        <w:trPr>
          <w:trHeight w:val="276"/>
        </w:trPr>
        <w:tc>
          <w:tcPr>
            <w:tcW w:w="3880" w:type="dxa"/>
            <w:noWrap/>
            <w:hideMark/>
          </w:tcPr>
          <w:p w14:paraId="5EFE8B94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82_GATA_BY_A28_PrimeView</w:t>
            </w:r>
          </w:p>
        </w:tc>
        <w:tc>
          <w:tcPr>
            <w:tcW w:w="2520" w:type="dxa"/>
            <w:noWrap/>
            <w:hideMark/>
          </w:tcPr>
          <w:p w14:paraId="663DA420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noWrap/>
            <w:hideMark/>
          </w:tcPr>
          <w:p w14:paraId="65CE4706" w14:textId="43E5B25F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ntractable 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noWrap/>
            <w:hideMark/>
          </w:tcPr>
          <w:p w14:paraId="3587A47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noWrap/>
            <w:hideMark/>
          </w:tcPr>
          <w:p w14:paraId="2FBE6485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  <w:tr w:rsidR="00801912" w:rsidRPr="00801912" w14:paraId="43FFEE09" w14:textId="77777777" w:rsidTr="00801912">
        <w:trPr>
          <w:trHeight w:val="276"/>
        </w:trPr>
        <w:tc>
          <w:tcPr>
            <w:tcW w:w="3880" w:type="dxa"/>
            <w:tcBorders>
              <w:bottom w:val="single" w:sz="4" w:space="0" w:color="auto"/>
            </w:tcBorders>
            <w:noWrap/>
            <w:hideMark/>
          </w:tcPr>
          <w:p w14:paraId="78E85FA3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SM1712183_GATA_BY_A29_PrimeView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05A9DA3E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spinal cord injury blood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noWrap/>
            <w:hideMark/>
          </w:tcPr>
          <w:p w14:paraId="602630E6" w14:textId="5DF8AD8B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intractable neurop</w:t>
            </w:r>
            <w:r w:rsidR="00747D67" w:rsidRPr="000E771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thic pain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hideMark/>
          </w:tcPr>
          <w:p w14:paraId="342EC01F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E-GEOD-6990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008D3391" w14:textId="77777777" w:rsidR="00801912" w:rsidRPr="000E771F" w:rsidRDefault="00801912" w:rsidP="005125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771F">
              <w:rPr>
                <w:rFonts w:ascii="Times New Roman" w:hAnsi="Times New Roman" w:cs="Times New Roman"/>
                <w:sz w:val="18"/>
                <w:szCs w:val="18"/>
              </w:rPr>
              <w:t>GPL21975</w:t>
            </w:r>
          </w:p>
        </w:tc>
      </w:tr>
    </w:tbl>
    <w:p w14:paraId="5BA6728D" w14:textId="0DD79B41" w:rsidR="00801912" w:rsidRPr="00801912" w:rsidRDefault="00801912" w:rsidP="00801912">
      <w:pPr>
        <w:jc w:val="center"/>
        <w:rPr>
          <w:sz w:val="18"/>
          <w:szCs w:val="18"/>
        </w:rPr>
      </w:pPr>
    </w:p>
    <w:sectPr w:rsidR="00801912" w:rsidRPr="00801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2ADAE" w14:textId="77777777" w:rsidR="002673A3" w:rsidRDefault="002673A3" w:rsidP="00801912">
      <w:r>
        <w:separator/>
      </w:r>
    </w:p>
  </w:endnote>
  <w:endnote w:type="continuationSeparator" w:id="0">
    <w:p w14:paraId="674E1E29" w14:textId="77777777" w:rsidR="002673A3" w:rsidRDefault="002673A3" w:rsidP="00801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44403" w14:textId="77777777" w:rsidR="002673A3" w:rsidRDefault="002673A3" w:rsidP="00801912">
      <w:r>
        <w:separator/>
      </w:r>
    </w:p>
  </w:footnote>
  <w:footnote w:type="continuationSeparator" w:id="0">
    <w:p w14:paraId="25FAC6ED" w14:textId="77777777" w:rsidR="002673A3" w:rsidRDefault="002673A3" w:rsidP="00801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C0"/>
    <w:rsid w:val="000E771F"/>
    <w:rsid w:val="001F091C"/>
    <w:rsid w:val="002673A3"/>
    <w:rsid w:val="003746C0"/>
    <w:rsid w:val="00512591"/>
    <w:rsid w:val="00544AE9"/>
    <w:rsid w:val="00747D67"/>
    <w:rsid w:val="00801912"/>
    <w:rsid w:val="009C05E3"/>
    <w:rsid w:val="00E9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8EC80"/>
  <w15:chartTrackingRefBased/>
  <w15:docId w15:val="{FD1C8EB1-3A8F-4475-86A4-ADEDEC225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9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912"/>
    <w:rPr>
      <w:sz w:val="18"/>
      <w:szCs w:val="18"/>
    </w:rPr>
  </w:style>
  <w:style w:type="table" w:styleId="a7">
    <w:name w:val="Table Grid"/>
    <w:basedOn w:val="a1"/>
    <w:uiPriority w:val="39"/>
    <w:rsid w:val="008019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4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思乔</dc:creator>
  <cp:keywords/>
  <dc:description/>
  <cp:lastModifiedBy>王 思乔</cp:lastModifiedBy>
  <cp:revision>11</cp:revision>
  <dcterms:created xsi:type="dcterms:W3CDTF">2021-07-29T02:39:00Z</dcterms:created>
  <dcterms:modified xsi:type="dcterms:W3CDTF">2021-07-30T02:57:00Z</dcterms:modified>
</cp:coreProperties>
</file>